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8493E" w14:textId="77777777" w:rsidR="006C382B" w:rsidRDefault="006C382B" w:rsidP="006C382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18827103" wp14:editId="5F3630DE">
            <wp:extent cx="6188710" cy="5293360"/>
            <wp:effectExtent l="0" t="0" r="2540" b="2540"/>
            <wp:docPr id="901974225" name="Imagen 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974225" name="Imagen 2" descr="Gráfico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29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E90B6" w14:textId="68724B29" w:rsidR="006C382B" w:rsidRDefault="009814C2" w:rsidP="006C382B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6C382B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6C382B" w:rsidRPr="001953D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6C382B">
        <w:rPr>
          <w:rFonts w:ascii="Times New Roman" w:hAnsi="Times New Roman" w:cs="Times New Roman"/>
          <w:sz w:val="24"/>
          <w:szCs w:val="24"/>
          <w:lang w:val="en-GB"/>
        </w:rPr>
        <w:t xml:space="preserve"> Sensitivity analysis (leave-one-out meta-analysis) of studies for </w:t>
      </w:r>
      <w:r w:rsidR="006C382B" w:rsidRPr="00D30D89">
        <w:rPr>
          <w:rFonts w:ascii="Times New Roman" w:hAnsi="Times New Roman" w:cs="Times New Roman"/>
          <w:sz w:val="24"/>
          <w:szCs w:val="24"/>
          <w:lang w:val="en-GB"/>
        </w:rPr>
        <w:t>serum/plasma</w:t>
      </w:r>
      <w:r w:rsidR="00AD21CD" w:rsidRPr="00D30D89">
        <w:rPr>
          <w:rFonts w:ascii="Times New Roman" w:hAnsi="Times New Roman" w:cs="Times New Roman"/>
          <w:sz w:val="24"/>
          <w:szCs w:val="24"/>
          <w:lang w:val="en-GB"/>
        </w:rPr>
        <w:t>/blood</w:t>
      </w:r>
      <w:r w:rsidR="006C382B">
        <w:rPr>
          <w:rFonts w:ascii="Times New Roman" w:hAnsi="Times New Roman" w:cs="Times New Roman"/>
          <w:sz w:val="24"/>
          <w:szCs w:val="24"/>
          <w:lang w:val="en-GB"/>
        </w:rPr>
        <w:t xml:space="preserve"> copper levels.</w:t>
      </w:r>
    </w:p>
    <w:p w14:paraId="087758BE" w14:textId="77777777" w:rsidR="004A15F0" w:rsidRPr="00CA1478" w:rsidRDefault="004A15F0" w:rsidP="00CA1478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sectPr w:rsidR="004A15F0" w:rsidRPr="00CA14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478"/>
    <w:rsid w:val="00107B61"/>
    <w:rsid w:val="004A15F0"/>
    <w:rsid w:val="006C382B"/>
    <w:rsid w:val="00750BA9"/>
    <w:rsid w:val="00825729"/>
    <w:rsid w:val="009814C2"/>
    <w:rsid w:val="00AD21CD"/>
    <w:rsid w:val="00CA1478"/>
    <w:rsid w:val="00CB4C95"/>
    <w:rsid w:val="00D30D89"/>
    <w:rsid w:val="00F5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731D6"/>
  <w15:chartTrackingRefBased/>
  <w15:docId w15:val="{520741FD-AFF1-417A-90FC-03F008D59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82B"/>
  </w:style>
  <w:style w:type="paragraph" w:styleId="Ttulo1">
    <w:name w:val="heading 1"/>
    <w:basedOn w:val="Normal"/>
    <w:next w:val="Normal"/>
    <w:link w:val="Ttulo1Car"/>
    <w:uiPriority w:val="9"/>
    <w:qFormat/>
    <w:rsid w:val="00CA1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A1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A14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A14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A14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A14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A14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A14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A14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A14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A14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A14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A147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A147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A14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A147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A14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A14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A14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A1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A14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A14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A14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A147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A147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A147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A14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A147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A14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8</Characters>
  <Application>Microsoft Office Word</Application>
  <DocSecurity>0</DocSecurity>
  <Lines>1</Lines>
  <Paragraphs>1</Paragraphs>
  <ScaleCrop>false</ScaleCrop>
  <Company>Universidad de Málaga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uñoz Bravo</dc:creator>
  <cp:keywords/>
  <dc:description/>
  <cp:lastModifiedBy>Carlos Munoz Bravo</cp:lastModifiedBy>
  <cp:revision>5</cp:revision>
  <dcterms:created xsi:type="dcterms:W3CDTF">2024-02-16T10:59:00Z</dcterms:created>
  <dcterms:modified xsi:type="dcterms:W3CDTF">2024-12-20T10:01:00Z</dcterms:modified>
</cp:coreProperties>
</file>